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8BA132" w14:textId="77777777" w:rsidR="002A7D33" w:rsidRPr="002711DE" w:rsidRDefault="002A7D33" w:rsidP="002A7D3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11DE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2711DE">
        <w:rPr>
          <w:rFonts w:ascii="Times New Roman" w:hAnsi="Times New Roman" w:cs="Times New Roman"/>
          <w:sz w:val="24"/>
          <w:szCs w:val="24"/>
        </w:rPr>
        <w:t xml:space="preserve">. Millennium Seed Bank (MSB) serial numbers and metadata associated for the 45 wild </w:t>
      </w:r>
      <w:r w:rsidRPr="002711DE">
        <w:rPr>
          <w:rFonts w:ascii="Times New Roman" w:hAnsi="Times New Roman" w:cs="Times New Roman"/>
          <w:i/>
          <w:sz w:val="24"/>
          <w:szCs w:val="24"/>
        </w:rPr>
        <w:t>Musa</w:t>
      </w:r>
      <w:r w:rsidRPr="002711DE">
        <w:rPr>
          <w:rFonts w:ascii="Times New Roman" w:hAnsi="Times New Roman" w:cs="Times New Roman"/>
          <w:sz w:val="24"/>
          <w:szCs w:val="24"/>
        </w:rPr>
        <w:t xml:space="preserve"> accessions used in this study.</w:t>
      </w:r>
    </w:p>
    <w:tbl>
      <w:tblPr>
        <w:tblW w:w="15479" w:type="dxa"/>
        <w:tblLayout w:type="fixed"/>
        <w:tblLook w:val="04A0" w:firstRow="1" w:lastRow="0" w:firstColumn="1" w:lastColumn="0" w:noHBand="0" w:noVBand="1"/>
      </w:tblPr>
      <w:tblGrid>
        <w:gridCol w:w="851"/>
        <w:gridCol w:w="3238"/>
        <w:gridCol w:w="1062"/>
        <w:gridCol w:w="4449"/>
        <w:gridCol w:w="1457"/>
        <w:gridCol w:w="1701"/>
        <w:gridCol w:w="1417"/>
        <w:gridCol w:w="1304"/>
      </w:tblGrid>
      <w:tr w:rsidR="002A7D33" w:rsidRPr="00B259B7" w14:paraId="34640937" w14:textId="77777777" w:rsidTr="00276542">
        <w:trPr>
          <w:trHeight w:val="567"/>
          <w:tblHeader/>
        </w:trPr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3B4003D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al number</w:t>
            </w:r>
          </w:p>
        </w:tc>
        <w:tc>
          <w:tcPr>
            <w:tcW w:w="32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B79EE69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06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FBC3293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ion year</w:t>
            </w:r>
          </w:p>
        </w:tc>
        <w:tc>
          <w:tcPr>
            <w:tcW w:w="44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1ECF1C4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lection location</w:t>
            </w:r>
          </w:p>
        </w:tc>
        <w:tc>
          <w:tcPr>
            <w:tcW w:w="14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03C72B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ed viability (TTC) (%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FC83BA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ination rate (ER) (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565EE0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amination (ER) (%)</w:t>
            </w:r>
          </w:p>
        </w:tc>
        <w:tc>
          <w:tcPr>
            <w:tcW w:w="13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8264D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bitat</w:t>
            </w:r>
          </w:p>
        </w:tc>
      </w:tr>
      <w:tr w:rsidR="002A7D33" w:rsidRPr="00B259B7" w14:paraId="4536CA5E" w14:textId="77777777" w:rsidTr="00276542">
        <w:trPr>
          <w:trHeight w:val="290"/>
        </w:trPr>
        <w:tc>
          <w:tcPr>
            <w:tcW w:w="851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CC24CC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6375</w:t>
            </w:r>
          </w:p>
        </w:tc>
        <w:tc>
          <w:tcPr>
            <w:tcW w:w="323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50891A3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</w:p>
        </w:tc>
        <w:tc>
          <w:tcPr>
            <w:tcW w:w="1062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4C7F327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449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C81050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Ha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nh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Ky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h District</w:t>
            </w:r>
          </w:p>
        </w:tc>
        <w:tc>
          <w:tcPr>
            <w:tcW w:w="1457" w:type="dxa"/>
            <w:tcBorders>
              <w:top w:val="single" w:sz="4" w:space="0" w:color="000000" w:themeColor="text1"/>
            </w:tcBorders>
            <w:vAlign w:val="center"/>
          </w:tcPr>
          <w:p w14:paraId="57268B54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vAlign w:val="bottom"/>
          </w:tcPr>
          <w:p w14:paraId="7CBBED2E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14:paraId="5086EB7B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single" w:sz="4" w:space="0" w:color="000000" w:themeColor="text1"/>
            </w:tcBorders>
            <w:vAlign w:val="center"/>
          </w:tcPr>
          <w:p w14:paraId="6304AB91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buffer</w:t>
            </w:r>
          </w:p>
        </w:tc>
      </w:tr>
      <w:tr w:rsidR="002A7D33" w:rsidRPr="00B259B7" w14:paraId="2C9762F8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FE592E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6445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75B01C2A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0356B07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1C579116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Ha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nh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Huo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on District</w:t>
            </w:r>
          </w:p>
        </w:tc>
        <w:tc>
          <w:tcPr>
            <w:tcW w:w="1457" w:type="dxa"/>
            <w:vAlign w:val="center"/>
          </w:tcPr>
          <w:p w14:paraId="6665AC8B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65993785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14:paraId="41F3E027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43EB1527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buffer</w:t>
            </w:r>
          </w:p>
        </w:tc>
      </w:tr>
      <w:tr w:rsidR="002A7D33" w:rsidRPr="00B259B7" w14:paraId="5954E828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BC89DA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6467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4A014E2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F2025D4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7F5812E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Nghe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Thanh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uo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ict</w:t>
            </w:r>
          </w:p>
        </w:tc>
        <w:tc>
          <w:tcPr>
            <w:tcW w:w="1457" w:type="dxa"/>
            <w:vAlign w:val="center"/>
          </w:tcPr>
          <w:p w14:paraId="70DAF0ED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1" w:type="dxa"/>
            <w:vAlign w:val="bottom"/>
          </w:tcPr>
          <w:p w14:paraId="1A59A46B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7" w:type="dxa"/>
            <w:vAlign w:val="center"/>
          </w:tcPr>
          <w:p w14:paraId="7C055B22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74862561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buffer</w:t>
            </w:r>
          </w:p>
        </w:tc>
      </w:tr>
      <w:tr w:rsidR="002A7D33" w:rsidRPr="00B259B7" w14:paraId="6CC8B7A6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5B325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6478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2AA78F26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92B603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1017461F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Nghe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Thanh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uo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ict</w:t>
            </w:r>
          </w:p>
        </w:tc>
        <w:tc>
          <w:tcPr>
            <w:tcW w:w="1457" w:type="dxa"/>
            <w:vAlign w:val="center"/>
          </w:tcPr>
          <w:p w14:paraId="67E9DDD0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1" w:type="dxa"/>
            <w:vAlign w:val="bottom"/>
          </w:tcPr>
          <w:p w14:paraId="11EF6A81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28D58698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229943BF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buffer</w:t>
            </w:r>
          </w:p>
        </w:tc>
      </w:tr>
      <w:tr w:rsidR="002A7D33" w:rsidRPr="00B259B7" w14:paraId="193111BC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3A3D29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6489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3449306D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6D39A0A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2EC966A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Nghe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Thanh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uo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ict</w:t>
            </w:r>
          </w:p>
        </w:tc>
        <w:tc>
          <w:tcPr>
            <w:tcW w:w="1457" w:type="dxa"/>
            <w:vAlign w:val="center"/>
          </w:tcPr>
          <w:p w14:paraId="7F74A3D4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01" w:type="dxa"/>
            <w:vAlign w:val="bottom"/>
          </w:tcPr>
          <w:p w14:paraId="38BE09EE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vAlign w:val="center"/>
          </w:tcPr>
          <w:p w14:paraId="6D8FCA7F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40585E93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buffer</w:t>
            </w:r>
          </w:p>
        </w:tc>
      </w:tr>
      <w:tr w:rsidR="002A7D33" w:rsidRPr="00B259B7" w14:paraId="2E02CA45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82151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6490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3B6FEB3F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FA0AC33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61FAF1F9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Nghe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Thanh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uo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ict</w:t>
            </w:r>
          </w:p>
        </w:tc>
        <w:tc>
          <w:tcPr>
            <w:tcW w:w="1457" w:type="dxa"/>
            <w:vAlign w:val="center"/>
          </w:tcPr>
          <w:p w14:paraId="7321C84D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01" w:type="dxa"/>
            <w:vAlign w:val="bottom"/>
          </w:tcPr>
          <w:p w14:paraId="720E32EC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vAlign w:val="center"/>
          </w:tcPr>
          <w:p w14:paraId="25C478CE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7D5B2E0E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buffer</w:t>
            </w:r>
          </w:p>
        </w:tc>
      </w:tr>
      <w:tr w:rsidR="002A7D33" w:rsidRPr="00B259B7" w14:paraId="47B8F7F5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16843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6504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46DB394D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3321A75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142DF264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Nghe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Thanh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uo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ict</w:t>
            </w:r>
          </w:p>
        </w:tc>
        <w:tc>
          <w:tcPr>
            <w:tcW w:w="1457" w:type="dxa"/>
            <w:vAlign w:val="center"/>
          </w:tcPr>
          <w:p w14:paraId="41B8B1C8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1" w:type="dxa"/>
            <w:vAlign w:val="bottom"/>
          </w:tcPr>
          <w:p w14:paraId="65891C1F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808C2A1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631F6D82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buffer</w:t>
            </w:r>
          </w:p>
        </w:tc>
      </w:tr>
      <w:tr w:rsidR="002A7D33" w:rsidRPr="00B259B7" w14:paraId="1535F11A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0D42C7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6515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7DC79EC9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E2384B2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63A68E4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Nghe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Con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uo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ict</w:t>
            </w:r>
          </w:p>
        </w:tc>
        <w:tc>
          <w:tcPr>
            <w:tcW w:w="1457" w:type="dxa"/>
            <w:vAlign w:val="center"/>
          </w:tcPr>
          <w:p w14:paraId="07AD5679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Align w:val="bottom"/>
          </w:tcPr>
          <w:p w14:paraId="1FDB0C2B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vAlign w:val="center"/>
          </w:tcPr>
          <w:p w14:paraId="316E878B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7852A2A1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buffer</w:t>
            </w:r>
          </w:p>
        </w:tc>
      </w:tr>
      <w:tr w:rsidR="002A7D33" w:rsidRPr="00B259B7" w14:paraId="74247E0B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6F3A9A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079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3327FCB7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keri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016B8FF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22C3D12D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Bao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ang District</w:t>
            </w:r>
          </w:p>
        </w:tc>
        <w:tc>
          <w:tcPr>
            <w:tcW w:w="1457" w:type="dxa"/>
            <w:vAlign w:val="center"/>
          </w:tcPr>
          <w:p w14:paraId="4D3C6A36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21C382AB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478A6EC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03A88C8C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ines</w:t>
            </w:r>
          </w:p>
        </w:tc>
      </w:tr>
      <w:tr w:rsidR="002A7D33" w:rsidRPr="00B259B7" w14:paraId="0B9B4C8D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046C20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116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3FB4D27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16FB7DC5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4914B42D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S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</w:t>
            </w:r>
          </w:p>
        </w:tc>
        <w:tc>
          <w:tcPr>
            <w:tcW w:w="1457" w:type="dxa"/>
            <w:vAlign w:val="center"/>
          </w:tcPr>
          <w:p w14:paraId="3A50F25F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4E6F000D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1361CEE3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4" w:type="dxa"/>
            <w:vAlign w:val="center"/>
          </w:tcPr>
          <w:p w14:paraId="2A4A9DFA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ines</w:t>
            </w:r>
          </w:p>
        </w:tc>
      </w:tr>
      <w:tr w:rsidR="002A7D33" w:rsidRPr="00B259B7" w14:paraId="1F4B177B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D470B2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127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73F454B2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7F62306A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74E8472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S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</w:t>
            </w:r>
          </w:p>
        </w:tc>
        <w:tc>
          <w:tcPr>
            <w:tcW w:w="1457" w:type="dxa"/>
            <w:vAlign w:val="center"/>
          </w:tcPr>
          <w:p w14:paraId="0DFF35C9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12BF088F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5B813B1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4" w:type="dxa"/>
            <w:vAlign w:val="center"/>
          </w:tcPr>
          <w:p w14:paraId="41D83A8D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ines</w:t>
            </w:r>
          </w:p>
        </w:tc>
      </w:tr>
      <w:tr w:rsidR="002A7D33" w:rsidRPr="00B259B7" w14:paraId="698D3BB8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D07E83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138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3F921D3D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378891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2230590E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S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</w:t>
            </w:r>
          </w:p>
        </w:tc>
        <w:tc>
          <w:tcPr>
            <w:tcW w:w="1457" w:type="dxa"/>
            <w:vAlign w:val="center"/>
          </w:tcPr>
          <w:p w14:paraId="33D520D0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1258A448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DA31407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4" w:type="dxa"/>
            <w:vAlign w:val="center"/>
          </w:tcPr>
          <w:p w14:paraId="24444163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ines</w:t>
            </w:r>
          </w:p>
        </w:tc>
      </w:tr>
      <w:tr w:rsidR="002A7D33" w:rsidRPr="00B259B7" w14:paraId="734F08DE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38E9FE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149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2475A18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FC33D64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101714C0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S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</w:t>
            </w:r>
          </w:p>
        </w:tc>
        <w:tc>
          <w:tcPr>
            <w:tcW w:w="1457" w:type="dxa"/>
            <w:vAlign w:val="center"/>
          </w:tcPr>
          <w:p w14:paraId="6083C10C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991C526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84509D7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7B973812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ines</w:t>
            </w:r>
          </w:p>
        </w:tc>
      </w:tr>
      <w:tr w:rsidR="002A7D33" w:rsidRPr="00B259B7" w14:paraId="3813E429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141014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161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2EB9AA9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3D2BFE5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671887E2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S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</w:t>
            </w:r>
          </w:p>
        </w:tc>
        <w:tc>
          <w:tcPr>
            <w:tcW w:w="1457" w:type="dxa"/>
            <w:vAlign w:val="center"/>
          </w:tcPr>
          <w:p w14:paraId="3321E52F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36620E1F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6AC49121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12007EF9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ines</w:t>
            </w:r>
          </w:p>
        </w:tc>
      </w:tr>
      <w:tr w:rsidR="002A7D33" w:rsidRPr="00B259B7" w14:paraId="28C92513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24BA3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172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12095243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AA58C5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0C04A6D7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S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</w:t>
            </w:r>
          </w:p>
        </w:tc>
        <w:tc>
          <w:tcPr>
            <w:tcW w:w="1457" w:type="dxa"/>
            <w:vAlign w:val="center"/>
          </w:tcPr>
          <w:p w14:paraId="29814E6A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60A9F6D9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36FC177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215DDBE2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ines</w:t>
            </w:r>
          </w:p>
        </w:tc>
      </w:tr>
      <w:tr w:rsidR="002A7D33" w:rsidRPr="00B259B7" w14:paraId="348B0978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A017AE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264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63B93684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36D4AA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22D5EDA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ai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âu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Tam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Ðuo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ict</w:t>
            </w:r>
          </w:p>
        </w:tc>
        <w:tc>
          <w:tcPr>
            <w:tcW w:w="1457" w:type="dxa"/>
            <w:vAlign w:val="center"/>
          </w:tcPr>
          <w:p w14:paraId="040B7C69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47B07FF7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92A0CEE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3D3EFD5F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ines</w:t>
            </w:r>
          </w:p>
        </w:tc>
      </w:tr>
      <w:tr w:rsidR="002A7D33" w:rsidRPr="00B259B7" w14:paraId="502D9801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F6FFE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323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22C453C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0CED3B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799D8FF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S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</w:t>
            </w:r>
          </w:p>
        </w:tc>
        <w:tc>
          <w:tcPr>
            <w:tcW w:w="1457" w:type="dxa"/>
            <w:vAlign w:val="center"/>
          </w:tcPr>
          <w:p w14:paraId="2CA9BBB2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06926CF7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A6AF647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3476E4A0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ines</w:t>
            </w:r>
          </w:p>
        </w:tc>
      </w:tr>
      <w:tr w:rsidR="002A7D33" w:rsidRPr="00B259B7" w14:paraId="16D4ECEE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2D3BF4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334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6261AE1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860C03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12BBAD25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S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</w:t>
            </w:r>
          </w:p>
        </w:tc>
        <w:tc>
          <w:tcPr>
            <w:tcW w:w="1457" w:type="dxa"/>
            <w:vAlign w:val="center"/>
          </w:tcPr>
          <w:p w14:paraId="44EE14C5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7C9FA979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43573FB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61AF22BF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ines</w:t>
            </w:r>
          </w:p>
        </w:tc>
      </w:tr>
      <w:tr w:rsidR="002A7D33" w:rsidRPr="00B259B7" w14:paraId="6B0EDBBF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921D63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345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5D7E17E9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keri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968214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3AD1B214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S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</w:t>
            </w:r>
          </w:p>
        </w:tc>
        <w:tc>
          <w:tcPr>
            <w:tcW w:w="1457" w:type="dxa"/>
            <w:vAlign w:val="center"/>
          </w:tcPr>
          <w:p w14:paraId="19A98AD3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vAlign w:val="bottom"/>
          </w:tcPr>
          <w:p w14:paraId="183F872A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83106CF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6BDF2803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ines</w:t>
            </w:r>
          </w:p>
        </w:tc>
      </w:tr>
      <w:tr w:rsidR="002A7D33" w:rsidRPr="00B259B7" w14:paraId="546EC4AB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111484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356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0E4CD59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4AB8A5A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33E77FE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S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</w:t>
            </w:r>
          </w:p>
        </w:tc>
        <w:tc>
          <w:tcPr>
            <w:tcW w:w="1457" w:type="dxa"/>
            <w:vAlign w:val="center"/>
          </w:tcPr>
          <w:p w14:paraId="5321A4C4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bottom"/>
          </w:tcPr>
          <w:p w14:paraId="4CBADEBA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7FF5226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58FF47B5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ines</w:t>
            </w:r>
          </w:p>
        </w:tc>
      </w:tr>
      <w:tr w:rsidR="002A7D33" w:rsidRPr="00B259B7" w14:paraId="55B8A247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7BACC3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367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7B9F8A1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28222C6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457CCE3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S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</w:t>
            </w:r>
          </w:p>
        </w:tc>
        <w:tc>
          <w:tcPr>
            <w:tcW w:w="1457" w:type="dxa"/>
            <w:vAlign w:val="center"/>
          </w:tcPr>
          <w:p w14:paraId="6000B880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16B2E523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80D3300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5D6A652F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ines</w:t>
            </w:r>
          </w:p>
        </w:tc>
      </w:tr>
      <w:tr w:rsidR="002A7D33" w:rsidRPr="00B259B7" w14:paraId="397B4261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364E5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585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6968438F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keri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FF4AAA0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4842A89F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ai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âu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Pho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o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ict</w:t>
            </w:r>
          </w:p>
        </w:tc>
        <w:tc>
          <w:tcPr>
            <w:tcW w:w="1457" w:type="dxa"/>
            <w:vAlign w:val="center"/>
          </w:tcPr>
          <w:p w14:paraId="404BB633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bottom"/>
          </w:tcPr>
          <w:p w14:paraId="3399A595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vAlign w:val="center"/>
          </w:tcPr>
          <w:p w14:paraId="287223EA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3DD8993B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edge</w:t>
            </w:r>
          </w:p>
        </w:tc>
      </w:tr>
      <w:tr w:rsidR="002A7D33" w:rsidRPr="00B259B7" w14:paraId="662C1606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AE43D4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600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606CE585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keri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CAE006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4A5318A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ai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âu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Pho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o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ict</w:t>
            </w:r>
          </w:p>
        </w:tc>
        <w:tc>
          <w:tcPr>
            <w:tcW w:w="1457" w:type="dxa"/>
            <w:vAlign w:val="center"/>
          </w:tcPr>
          <w:p w14:paraId="70E5D4AC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1" w:type="dxa"/>
            <w:vAlign w:val="bottom"/>
          </w:tcPr>
          <w:p w14:paraId="3C1CBD0D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vAlign w:val="center"/>
          </w:tcPr>
          <w:p w14:paraId="358D6B39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0D5738D6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edge</w:t>
            </w:r>
          </w:p>
        </w:tc>
      </w:tr>
      <w:tr w:rsidR="002A7D33" w:rsidRPr="00B259B7" w14:paraId="73FD2B61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55CB6E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622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2A6A2057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4677A3A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50C8EDFE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ai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âu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Pho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o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ict</w:t>
            </w:r>
          </w:p>
        </w:tc>
        <w:tc>
          <w:tcPr>
            <w:tcW w:w="1457" w:type="dxa"/>
            <w:vAlign w:val="center"/>
          </w:tcPr>
          <w:p w14:paraId="475F0AD4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vAlign w:val="bottom"/>
          </w:tcPr>
          <w:p w14:paraId="242F53E3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vAlign w:val="center"/>
          </w:tcPr>
          <w:p w14:paraId="46B20262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3612380D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edge</w:t>
            </w:r>
          </w:p>
        </w:tc>
      </w:tr>
      <w:tr w:rsidR="002A7D33" w:rsidRPr="00B259B7" w14:paraId="3D70E28B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760E37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633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160C361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D82D4B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4F2810B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ai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âu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Pho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o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ict</w:t>
            </w:r>
          </w:p>
        </w:tc>
        <w:tc>
          <w:tcPr>
            <w:tcW w:w="1457" w:type="dxa"/>
            <w:vAlign w:val="center"/>
          </w:tcPr>
          <w:p w14:paraId="4F16A715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33149F9B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7" w:type="dxa"/>
            <w:vAlign w:val="center"/>
          </w:tcPr>
          <w:p w14:paraId="393BC205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448F02F2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edge</w:t>
            </w:r>
          </w:p>
        </w:tc>
      </w:tr>
      <w:tr w:rsidR="002A7D33" w:rsidRPr="00B259B7" w14:paraId="4C30D565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AFC62A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0644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285200A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tinera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CF0579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5B5C3F66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ai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âu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Pho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o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strict</w:t>
            </w:r>
          </w:p>
        </w:tc>
        <w:tc>
          <w:tcPr>
            <w:tcW w:w="1457" w:type="dxa"/>
            <w:vAlign w:val="center"/>
          </w:tcPr>
          <w:p w14:paraId="7CF91148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vAlign w:val="bottom"/>
          </w:tcPr>
          <w:p w14:paraId="7A18E034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vAlign w:val="center"/>
          </w:tcPr>
          <w:p w14:paraId="275E1E35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60B99FB5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edge</w:t>
            </w:r>
          </w:p>
        </w:tc>
      </w:tr>
      <w:tr w:rsidR="002A7D33" w:rsidRPr="00B259B7" w14:paraId="13A0EC21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</w:tcPr>
          <w:p w14:paraId="08775A16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671</w:t>
            </w:r>
          </w:p>
        </w:tc>
        <w:tc>
          <w:tcPr>
            <w:tcW w:w="3238" w:type="dxa"/>
            <w:shd w:val="clear" w:color="auto" w:fill="auto"/>
            <w:noWrap/>
            <w:vAlign w:val="center"/>
          </w:tcPr>
          <w:p w14:paraId="65C7C206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usa acuminata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B6B5DAF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</w:tcPr>
          <w:p w14:paraId="20F5E5EE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Peninsula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Pahang</w:t>
            </w:r>
            <w:proofErr w:type="spellEnd"/>
          </w:p>
        </w:tc>
        <w:tc>
          <w:tcPr>
            <w:tcW w:w="1457" w:type="dxa"/>
            <w:vAlign w:val="center"/>
          </w:tcPr>
          <w:p w14:paraId="1482AFC2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vAlign w:val="bottom"/>
          </w:tcPr>
          <w:p w14:paraId="749D6636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567236C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70C6BF2C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side</w:t>
            </w:r>
          </w:p>
        </w:tc>
      </w:tr>
      <w:tr w:rsidR="002A7D33" w:rsidRPr="00B259B7" w14:paraId="4113BB27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8F6C42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730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5C38D147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usa acuminata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AC17E9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3C213820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Peninsula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Pahang</w:t>
            </w:r>
            <w:proofErr w:type="spellEnd"/>
          </w:p>
        </w:tc>
        <w:tc>
          <w:tcPr>
            <w:tcW w:w="1457" w:type="dxa"/>
            <w:vAlign w:val="center"/>
          </w:tcPr>
          <w:p w14:paraId="6172E6FC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vAlign w:val="bottom"/>
          </w:tcPr>
          <w:p w14:paraId="101436B4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7283531B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33182A18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side</w:t>
            </w:r>
          </w:p>
        </w:tc>
      </w:tr>
      <w:tr w:rsidR="002A7D33" w:rsidRPr="00B259B7" w14:paraId="019EEC87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FF983E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741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64804A87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usa acuminata</w:t>
            </w: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ubsp.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accensi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8B80C3D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37BA48E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Peninsula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Pahang</w:t>
            </w:r>
            <w:proofErr w:type="spellEnd"/>
          </w:p>
        </w:tc>
        <w:tc>
          <w:tcPr>
            <w:tcW w:w="1457" w:type="dxa"/>
            <w:vAlign w:val="center"/>
          </w:tcPr>
          <w:p w14:paraId="008C212A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1" w:type="dxa"/>
            <w:vAlign w:val="bottom"/>
          </w:tcPr>
          <w:p w14:paraId="1AE0E7CE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vAlign w:val="center"/>
          </w:tcPr>
          <w:p w14:paraId="41298F5F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726E0411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side</w:t>
            </w:r>
          </w:p>
        </w:tc>
      </w:tr>
      <w:tr w:rsidR="002A7D33" w:rsidRPr="00B259B7" w14:paraId="6880155B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E49D55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785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057498C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usa acuminata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6514DF0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6CBC20B9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Malaysia:Peninsula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Malaysia:Negeri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Sembilan</w:t>
            </w:r>
          </w:p>
        </w:tc>
        <w:tc>
          <w:tcPr>
            <w:tcW w:w="1457" w:type="dxa"/>
            <w:vAlign w:val="center"/>
          </w:tcPr>
          <w:p w14:paraId="0840409D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01" w:type="dxa"/>
            <w:vAlign w:val="bottom"/>
          </w:tcPr>
          <w:p w14:paraId="23FB6DA0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7" w:type="dxa"/>
            <w:vAlign w:val="center"/>
          </w:tcPr>
          <w:p w14:paraId="7FA95B81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1F284F8A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side</w:t>
            </w:r>
          </w:p>
        </w:tc>
      </w:tr>
      <w:tr w:rsidR="002A7D33" w:rsidRPr="00B259B7" w14:paraId="3B2F019A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C0350E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800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2CC00A44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acuminata </w:t>
            </w: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p</w:t>
            </w: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 acuminata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E56A4A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3CF84FBF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Malaysia:Peninsula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Malaysia:Negeri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Sembilan</w:t>
            </w:r>
          </w:p>
        </w:tc>
        <w:tc>
          <w:tcPr>
            <w:tcW w:w="1457" w:type="dxa"/>
            <w:vAlign w:val="center"/>
          </w:tcPr>
          <w:p w14:paraId="1D18367E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1" w:type="dxa"/>
            <w:vAlign w:val="bottom"/>
          </w:tcPr>
          <w:p w14:paraId="44EF4D06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7" w:type="dxa"/>
            <w:vAlign w:val="center"/>
          </w:tcPr>
          <w:p w14:paraId="2B6AC36F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39D85483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side</w:t>
            </w:r>
          </w:p>
        </w:tc>
      </w:tr>
      <w:tr w:rsidR="002A7D33" w:rsidRPr="00B259B7" w14:paraId="15DD670C" w14:textId="77777777" w:rsidTr="00276542">
        <w:trPr>
          <w:trHeight w:val="29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4CE3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811</w:t>
            </w:r>
          </w:p>
        </w:tc>
        <w:tc>
          <w:tcPr>
            <w:tcW w:w="3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4F12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acuminata </w:t>
            </w: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p</w:t>
            </w: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 acuminata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3EA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7F35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Malaysia:Peninsula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Malaysia:Negeri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Sembilan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69CCCA20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0731E77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64AA34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2FE240D1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side</w:t>
            </w:r>
          </w:p>
        </w:tc>
      </w:tr>
      <w:tr w:rsidR="002A7D33" w:rsidRPr="00B259B7" w14:paraId="188D016E" w14:textId="77777777" w:rsidTr="00276542">
        <w:trPr>
          <w:trHeight w:val="29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F805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882833</w:t>
            </w:r>
          </w:p>
        </w:tc>
        <w:tc>
          <w:tcPr>
            <w:tcW w:w="3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CEA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acuminata </w:t>
            </w: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p</w:t>
            </w: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 acuminata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B9A7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257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 Peninsula Malaysia: Selangor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688A325A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8BA84A8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67FF254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35805D6D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side</w:t>
            </w:r>
          </w:p>
        </w:tc>
      </w:tr>
      <w:tr w:rsidR="002A7D33" w:rsidRPr="00B259B7" w14:paraId="564D2DB9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7CA2D6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877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6C7FEFB0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cili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31B2E33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44C8065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S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</w:t>
            </w:r>
          </w:p>
        </w:tc>
        <w:tc>
          <w:tcPr>
            <w:tcW w:w="1457" w:type="dxa"/>
            <w:vAlign w:val="center"/>
          </w:tcPr>
          <w:p w14:paraId="48A8DB3A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10EF2ED1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2E3CD3C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38455150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side</w:t>
            </w:r>
          </w:p>
        </w:tc>
      </w:tr>
      <w:tr w:rsidR="002A7D33" w:rsidRPr="00B259B7" w14:paraId="033237D4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DFECDE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888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4E8EF89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acuminata </w:t>
            </w: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p</w:t>
            </w: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accensi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DE44B17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1A21AA1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Peninsula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Johor</w:t>
            </w:r>
            <w:proofErr w:type="spellEnd"/>
          </w:p>
        </w:tc>
        <w:tc>
          <w:tcPr>
            <w:tcW w:w="1457" w:type="dxa"/>
            <w:vAlign w:val="center"/>
          </w:tcPr>
          <w:p w14:paraId="1886198E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1" w:type="dxa"/>
            <w:vAlign w:val="center"/>
          </w:tcPr>
          <w:p w14:paraId="6B8F2C15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  <w:vAlign w:val="center"/>
          </w:tcPr>
          <w:p w14:paraId="6E9B171D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4ED2AC8B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 palm plantation</w:t>
            </w:r>
          </w:p>
        </w:tc>
      </w:tr>
      <w:tr w:rsidR="002A7D33" w:rsidRPr="00B259B7" w14:paraId="0F6045AA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945FA3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2899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2F25BCB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acuminata </w:t>
            </w: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p</w:t>
            </w: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accensi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55C5BAC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1D9B5FA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Peninsula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Johor</w:t>
            </w:r>
            <w:proofErr w:type="spellEnd"/>
          </w:p>
        </w:tc>
        <w:tc>
          <w:tcPr>
            <w:tcW w:w="1457" w:type="dxa"/>
            <w:vAlign w:val="center"/>
          </w:tcPr>
          <w:p w14:paraId="6CB05636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vAlign w:val="center"/>
          </w:tcPr>
          <w:p w14:paraId="43E854B2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43060CE7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5A29C465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 palm plantation</w:t>
            </w:r>
          </w:p>
        </w:tc>
      </w:tr>
      <w:tr w:rsidR="002A7D33" w:rsidRPr="00B259B7" w14:paraId="0BF2DC4F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5D3E9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337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4337B4D2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usa acuminata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B20C783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4392C3A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Peninsula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Pahang</w:t>
            </w:r>
            <w:proofErr w:type="spellEnd"/>
          </w:p>
        </w:tc>
        <w:tc>
          <w:tcPr>
            <w:tcW w:w="1457" w:type="dxa"/>
            <w:vAlign w:val="center"/>
          </w:tcPr>
          <w:p w14:paraId="7068E06A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vAlign w:val="center"/>
          </w:tcPr>
          <w:p w14:paraId="0276414A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vAlign w:val="center"/>
          </w:tcPr>
          <w:p w14:paraId="0DB37440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387F6FDA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edge</w:t>
            </w:r>
          </w:p>
        </w:tc>
      </w:tr>
      <w:tr w:rsidR="002A7D33" w:rsidRPr="00B259B7" w14:paraId="6ABE1E78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FA7B9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360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6A6364B5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olascens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21B577D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6DF800D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Peninsula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Pahang</w:t>
            </w:r>
            <w:proofErr w:type="spellEnd"/>
          </w:p>
        </w:tc>
        <w:tc>
          <w:tcPr>
            <w:tcW w:w="1457" w:type="dxa"/>
            <w:vAlign w:val="center"/>
          </w:tcPr>
          <w:p w14:paraId="5E444AC9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center"/>
          </w:tcPr>
          <w:p w14:paraId="7CF5F155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23854CD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4619E6F5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side</w:t>
            </w:r>
          </w:p>
        </w:tc>
      </w:tr>
      <w:tr w:rsidR="002A7D33" w:rsidRPr="00B259B7" w14:paraId="40A839C7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A3CDC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429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191AA350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usa acuminata</w:t>
            </w:r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2DF8013D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1E545E73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Peninsula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:Johor</w:t>
            </w:r>
            <w:proofErr w:type="spellEnd"/>
          </w:p>
        </w:tc>
        <w:tc>
          <w:tcPr>
            <w:tcW w:w="1457" w:type="dxa"/>
            <w:vAlign w:val="center"/>
          </w:tcPr>
          <w:p w14:paraId="25B81ABA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center"/>
          </w:tcPr>
          <w:p w14:paraId="22E606D9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vAlign w:val="center"/>
          </w:tcPr>
          <w:p w14:paraId="6DA16BED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64B64CAB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l palm plantation</w:t>
            </w:r>
          </w:p>
        </w:tc>
      </w:tr>
      <w:tr w:rsidR="002A7D33" w:rsidRPr="00B259B7" w14:paraId="31B4E90A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BD5239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500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4A0820C2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acuminata </w:t>
            </w: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sp</w:t>
            </w: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crocarp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4DD9A54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347658EA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laysia: Peninsul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yasi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: Pahang</w:t>
            </w:r>
          </w:p>
        </w:tc>
        <w:tc>
          <w:tcPr>
            <w:tcW w:w="1457" w:type="dxa"/>
            <w:vAlign w:val="center"/>
          </w:tcPr>
          <w:p w14:paraId="3B3DDF07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1" w:type="dxa"/>
            <w:vAlign w:val="center"/>
          </w:tcPr>
          <w:p w14:paraId="4FA1D719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EC5C5D5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5443377F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dside</w:t>
            </w:r>
          </w:p>
        </w:tc>
      </w:tr>
      <w:tr w:rsidR="002A7D33" w:rsidRPr="00B259B7" w14:paraId="10828646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5CFFAD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717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7EC9378E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08654D22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314CBF49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Lào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i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vince:S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a</w:t>
            </w:r>
          </w:p>
        </w:tc>
        <w:tc>
          <w:tcPr>
            <w:tcW w:w="1457" w:type="dxa"/>
            <w:vAlign w:val="center"/>
          </w:tcPr>
          <w:p w14:paraId="68531441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vAlign w:val="center"/>
          </w:tcPr>
          <w:p w14:paraId="563CFF6B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vAlign w:val="center"/>
          </w:tcPr>
          <w:p w14:paraId="7D1F84BC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3D340A79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edge</w:t>
            </w:r>
          </w:p>
        </w:tc>
      </w:tr>
      <w:tr w:rsidR="002A7D33" w:rsidRPr="00B259B7" w14:paraId="57D95408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65D563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728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2FB82C6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78B50FE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46AEEC40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Hà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a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ovince</w:t>
            </w:r>
          </w:p>
        </w:tc>
        <w:tc>
          <w:tcPr>
            <w:tcW w:w="1457" w:type="dxa"/>
            <w:vAlign w:val="center"/>
          </w:tcPr>
          <w:p w14:paraId="3FAA3422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1" w:type="dxa"/>
            <w:vAlign w:val="center"/>
          </w:tcPr>
          <w:p w14:paraId="7F9ED0DE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ABFD0A9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7BB4882E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edge</w:t>
            </w:r>
          </w:p>
        </w:tc>
      </w:tr>
      <w:tr w:rsidR="002A7D33" w:rsidRPr="00B259B7" w14:paraId="2FBF5F91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79928B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739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1DF7BDF5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443F2337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4536CC32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Hà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a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ovince</w:t>
            </w:r>
          </w:p>
        </w:tc>
        <w:tc>
          <w:tcPr>
            <w:tcW w:w="1457" w:type="dxa"/>
            <w:vAlign w:val="center"/>
          </w:tcPr>
          <w:p w14:paraId="6244847C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vAlign w:val="center"/>
          </w:tcPr>
          <w:p w14:paraId="799B7F95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5D7A5E9A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3A8C344E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edge</w:t>
            </w:r>
          </w:p>
        </w:tc>
      </w:tr>
      <w:tr w:rsidR="002A7D33" w:rsidRPr="00B259B7" w14:paraId="3A4417F2" w14:textId="77777777" w:rsidTr="00276542">
        <w:trPr>
          <w:trHeight w:val="29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C1FF3D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740</w:t>
            </w:r>
          </w:p>
        </w:tc>
        <w:tc>
          <w:tcPr>
            <w:tcW w:w="3238" w:type="dxa"/>
            <w:shd w:val="clear" w:color="auto" w:fill="auto"/>
            <w:noWrap/>
            <w:vAlign w:val="center"/>
            <w:hideMark/>
          </w:tcPr>
          <w:p w14:paraId="3C699E87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lbisiana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center"/>
            <w:hideMark/>
          </w:tcPr>
          <w:p w14:paraId="3AF372F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4449" w:type="dxa"/>
            <w:shd w:val="clear" w:color="auto" w:fill="auto"/>
            <w:noWrap/>
            <w:vAlign w:val="center"/>
            <w:hideMark/>
          </w:tcPr>
          <w:p w14:paraId="288D4F7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nam:Hà</w:t>
            </w:r>
            <w:proofErr w:type="spellEnd"/>
            <w:proofErr w:type="gram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ang</w:t>
            </w:r>
            <w:proofErr w:type="spellEnd"/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rovince</w:t>
            </w:r>
          </w:p>
        </w:tc>
        <w:tc>
          <w:tcPr>
            <w:tcW w:w="1457" w:type="dxa"/>
            <w:vAlign w:val="center"/>
          </w:tcPr>
          <w:p w14:paraId="502F09E8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  <w:vAlign w:val="center"/>
          </w:tcPr>
          <w:p w14:paraId="379BFC86" w14:textId="77777777" w:rsidR="002A7D33" w:rsidRPr="00F11EFC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1EF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vAlign w:val="center"/>
          </w:tcPr>
          <w:p w14:paraId="76336217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14:paraId="2C46FC26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gle edge</w:t>
            </w:r>
          </w:p>
        </w:tc>
      </w:tr>
      <w:tr w:rsidR="002A7D33" w:rsidRPr="00B259B7" w14:paraId="259B31CB" w14:textId="77777777" w:rsidTr="00276542">
        <w:trPr>
          <w:trHeight w:val="290"/>
        </w:trPr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1576618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4548</w:t>
            </w:r>
          </w:p>
        </w:tc>
        <w:tc>
          <w:tcPr>
            <w:tcW w:w="323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F495FC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usa </w:t>
            </w:r>
            <w:proofErr w:type="spellStart"/>
            <w:r w:rsidRPr="00B259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lutina</w:t>
            </w:r>
            <w:proofErr w:type="spellEnd"/>
          </w:p>
        </w:tc>
        <w:tc>
          <w:tcPr>
            <w:tcW w:w="1062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22ADAA2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4449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1125CE1" w14:textId="77777777" w:rsidR="002A7D33" w:rsidRPr="00B259B7" w:rsidRDefault="002A7D33" w:rsidP="002765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yal Botanic Gardens, Kew</w:t>
            </w:r>
          </w:p>
        </w:tc>
        <w:tc>
          <w:tcPr>
            <w:tcW w:w="1457" w:type="dxa"/>
            <w:tcBorders>
              <w:bottom w:val="single" w:sz="4" w:space="0" w:color="000000" w:themeColor="text1"/>
            </w:tcBorders>
            <w:vAlign w:val="center"/>
          </w:tcPr>
          <w:p w14:paraId="68821075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vAlign w:val="center"/>
          </w:tcPr>
          <w:p w14:paraId="60BE47EC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vAlign w:val="center"/>
          </w:tcPr>
          <w:p w14:paraId="7EDA0664" w14:textId="77777777" w:rsidR="002A7D33" w:rsidRPr="00B259B7" w:rsidRDefault="002A7D33" w:rsidP="0027654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bottom w:val="single" w:sz="4" w:space="0" w:color="000000" w:themeColor="text1"/>
            </w:tcBorders>
            <w:vAlign w:val="center"/>
          </w:tcPr>
          <w:p w14:paraId="0D342C7B" w14:textId="77777777" w:rsidR="002A7D33" w:rsidRPr="00B259B7" w:rsidRDefault="002A7D33" w:rsidP="0027654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5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tanical garden</w:t>
            </w:r>
          </w:p>
        </w:tc>
      </w:tr>
    </w:tbl>
    <w:p w14:paraId="5B0F268B" w14:textId="77777777" w:rsidR="001E11D4" w:rsidRDefault="001E11D4"/>
    <w:sectPr w:rsidR="001E11D4" w:rsidSect="002A7D3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33"/>
    <w:rsid w:val="001E11D4"/>
    <w:rsid w:val="002A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05D7C"/>
  <w15:chartTrackingRefBased/>
  <w15:docId w15:val="{4B7D0B85-E5BB-49C8-A7E9-34B7AFDDD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7</Words>
  <Characters>3633</Characters>
  <Application>Microsoft Office Word</Application>
  <DocSecurity>0</DocSecurity>
  <Lines>30</Lines>
  <Paragraphs>8</Paragraphs>
  <ScaleCrop>false</ScaleCrop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a Hill</dc:creator>
  <cp:keywords/>
  <dc:description/>
  <cp:lastModifiedBy>Rowena Hill</cp:lastModifiedBy>
  <cp:revision>1</cp:revision>
  <dcterms:created xsi:type="dcterms:W3CDTF">2021-03-01T20:19:00Z</dcterms:created>
  <dcterms:modified xsi:type="dcterms:W3CDTF">2021-03-01T20:20:00Z</dcterms:modified>
</cp:coreProperties>
</file>